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left="480" w:hanging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3. </w:t>
      </w:r>
      <w:r>
        <w:rPr>
          <w:lang w:val="en-GB"/>
        </w:rPr>
        <w:t>List of secondary antibodies used</w:t>
      </w:r>
    </w:p>
    <w:p>
      <w:pPr>
        <w:pStyle w:val="Normal"/>
        <w:widowControl w:val="false"/>
        <w:autoSpaceDE w:val="false"/>
        <w:ind w:left="480" w:hanging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974"/>
        <w:gridCol w:w="1843"/>
        <w:gridCol w:w="1834"/>
        <w:gridCol w:w="1841"/>
      </w:tblGrid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targe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t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suppli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atalog number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dilution (application)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nti-mous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HR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707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/1:2000 (WB)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nti-rabbi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HR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707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/1:2000 (WB)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nti-mous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y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Jackson Immunoresearch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715-166-15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 (IF)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nti-rabbi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y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Jackson Immunoresearch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711-166-15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 (IF)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nti-mous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DyLight 6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Thermo Fish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8454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 (IF)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nti-rabbi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DyLight 6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Thermo Fish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8454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 (IF)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nti-rabbi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lexa Fluor 6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Thermo Fish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-2124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 (IF)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nti-mous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DyLight 4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Thermo Fish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550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 (IF)</w:t>
            </w:r>
          </w:p>
        </w:tc>
      </w:tr>
    </w:tbl>
    <w:p>
      <w:pPr>
        <w:pStyle w:val="Normal"/>
        <w:widowControl w:val="false"/>
        <w:autoSpaceDE w:val="false"/>
        <w:ind w:left="480" w:hanging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4"/>
      <w:szCs w:val="24"/>
      <w:lang w:val="de-DE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10:37:00Z</dcterms:created>
  <dc:creator>10592</dc:creator>
  <dc:description/>
  <cp:keywords/>
  <dc:language>en-US</dc:language>
  <cp:lastModifiedBy>10592</cp:lastModifiedBy>
  <dcterms:modified xsi:type="dcterms:W3CDTF">2019-10-18T10:39:00Z</dcterms:modified>
  <cp:revision>2</cp:revision>
  <dc:subject/>
  <dc:title>-LogP</dc:title>
</cp:coreProperties>
</file>